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6D3" w:rsidRPr="001D243A" w:rsidRDefault="00C726D3" w:rsidP="00C72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1D243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dentified proteins in the coron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1"/>
        <w:gridCol w:w="2557"/>
        <w:gridCol w:w="2126"/>
      </w:tblGrid>
      <w:tr w:rsidR="00C726D3" w:rsidRPr="001D243A" w:rsidTr="005D0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Band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Molecular weight [</w:t>
            </w: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726D3" w:rsidRPr="001D243A" w:rsidTr="005D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C726D3" w:rsidRPr="001D243A" w:rsidTr="005D0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 xml:space="preserve">Inter-alpha-trypsin </w:t>
            </w: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inhib</w:t>
            </w:r>
            <w:proofErr w:type="spellEnd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. Heavy chain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C726D3" w:rsidRPr="001D243A" w:rsidTr="005D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Lactotransferrin</w:t>
            </w:r>
            <w:proofErr w:type="spellEnd"/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Kininogen</w:t>
            </w:r>
            <w:proofErr w:type="spellEnd"/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C726D3" w:rsidRPr="001D243A" w:rsidTr="005D0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Serum albumin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Alpha-1-antiproteinase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726D3" w:rsidRPr="001D243A" w:rsidTr="005D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IgG heavy chain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Alpha-1-antiproteinase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726D3" w:rsidRPr="001D243A" w:rsidTr="005D0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lactoglobulin</w:t>
            </w:r>
            <w:proofErr w:type="spellEnd"/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Cyclin C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IgG light chain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Fatty acid binding protein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Histone H4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C726D3" w:rsidRPr="001D243A" w:rsidRDefault="00C726D3" w:rsidP="005D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726D3" w:rsidRPr="001D243A" w:rsidTr="005D0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726D3" w:rsidRPr="001D243A" w:rsidRDefault="00C726D3" w:rsidP="005D0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7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IgG light chain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1D243A">
              <w:rPr>
                <w:rFonts w:ascii="Times New Roman" w:hAnsi="Times New Roman" w:cs="Times New Roman"/>
                <w:sz w:val="24"/>
                <w:szCs w:val="24"/>
              </w:rPr>
              <w:t xml:space="preserve"> AI</w:t>
            </w:r>
          </w:p>
        </w:tc>
        <w:tc>
          <w:tcPr>
            <w:tcW w:w="2126" w:type="dxa"/>
          </w:tcPr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C726D3" w:rsidRPr="001D243A" w:rsidRDefault="00C726D3" w:rsidP="005D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4E6C1A" w:rsidRDefault="00C726D3">
      <w:bookmarkStart w:id="0" w:name="_GoBack"/>
      <w:bookmarkEnd w:id="0"/>
    </w:p>
    <w:sectPr w:rsidR="004E6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6D3"/>
    <w:rsid w:val="0005381A"/>
    <w:rsid w:val="00C726D3"/>
    <w:rsid w:val="00C9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422866-1AC5-46F9-A3CC-149DD59C2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6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26D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Tommy</cp:lastModifiedBy>
  <cp:revision>1</cp:revision>
  <dcterms:created xsi:type="dcterms:W3CDTF">2019-06-04T06:23:00Z</dcterms:created>
  <dcterms:modified xsi:type="dcterms:W3CDTF">2019-06-04T06:23:00Z</dcterms:modified>
</cp:coreProperties>
</file>